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78A51" w14:textId="1BB0F919" w:rsidR="00DC6C46" w:rsidRDefault="00376C99">
      <w:pPr>
        <w:rPr>
          <w:rFonts w:ascii="Times New Roman" w:hAnsi="Times New Roman" w:cs="Times New Roman"/>
          <w:sz w:val="20"/>
          <w:szCs w:val="20"/>
        </w:rPr>
      </w:pPr>
      <w:r w:rsidRPr="00376C99">
        <w:rPr>
          <w:rFonts w:ascii="Times New Roman" w:hAnsi="Times New Roman" w:cs="Times New Roman"/>
          <w:b/>
          <w:bCs/>
          <w:sz w:val="20"/>
          <w:szCs w:val="20"/>
        </w:rPr>
        <w:t>Supplement Tabel 1</w:t>
      </w:r>
      <w:r w:rsidRPr="00376C99">
        <w:rPr>
          <w:rFonts w:ascii="Times New Roman" w:hAnsi="Times New Roman" w:cs="Times New Roman"/>
          <w:sz w:val="20"/>
          <w:szCs w:val="20"/>
        </w:rPr>
        <w:t xml:space="preserve">. </w:t>
      </w:r>
      <w:r w:rsidRPr="00376C99">
        <w:rPr>
          <w:rFonts w:ascii="Times New Roman" w:hAnsi="Times New Roman" w:cs="Times New Roman"/>
          <w:sz w:val="20"/>
          <w:szCs w:val="20"/>
        </w:rPr>
        <w:t>The optimum subset of covariates and their coefficients screened by the Adaptive Best-Subset Selection (ABESS) method.</w:t>
      </w:r>
    </w:p>
    <w:tbl>
      <w:tblPr>
        <w:tblW w:w="6663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4536"/>
        <w:gridCol w:w="2127"/>
      </w:tblGrid>
      <w:tr w:rsidR="00376C99" w:rsidRPr="00376C99" w14:paraId="2F9D0BD4" w14:textId="77777777" w:rsidTr="00376C99">
        <w:trPr>
          <w:tblHeader/>
          <w:jc w:val="center"/>
        </w:trPr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D5F4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D6CB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</w:tr>
      <w:tr w:rsidR="00376C99" w:rsidRPr="00376C99" w14:paraId="5677F3D5" w14:textId="77777777" w:rsidTr="00376C99">
        <w:trPr>
          <w:trHeight w:val="127"/>
          <w:jc w:val="center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94F0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9B9F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0.03532487</w:t>
            </w:r>
          </w:p>
        </w:tc>
      </w:tr>
      <w:tr w:rsidR="00376C99" w:rsidRPr="00376C99" w14:paraId="2CEAD2E3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20BF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2E94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376C99" w:rsidRPr="00376C99" w14:paraId="4E4E0136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1040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5386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376C99" w:rsidRPr="00376C99" w14:paraId="5959A83F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1640A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8AEE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0.25217473</w:t>
            </w:r>
          </w:p>
        </w:tc>
      </w:tr>
      <w:tr w:rsidR="00376C99" w:rsidRPr="00376C99" w14:paraId="2210C861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6648" w14:textId="50097C2C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Place of </w:t>
            </w:r>
            <w:r w:rsidRPr="00376C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esidenc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B97C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376C99" w:rsidRPr="00376C99" w14:paraId="5B5C2DB6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3EE4D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0199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376C99" w:rsidRPr="00376C99" w14:paraId="49692AED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84DE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2C1D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0.60757762</w:t>
            </w:r>
          </w:p>
        </w:tc>
      </w:tr>
      <w:tr w:rsidR="00376C99" w:rsidRPr="00376C99" w14:paraId="12DFBA27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B07E" w14:textId="16ED86D1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Incom</w:t>
            </w:r>
            <w:r w:rsidRPr="00376C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CF47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76C99" w:rsidRPr="00376C99" w14:paraId="46EC0884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181A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&lt;Mea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5E2E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376C99" w:rsidRPr="00376C99" w14:paraId="1CEAA593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88E4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≥Mea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83F9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-0.50689821</w:t>
            </w:r>
          </w:p>
        </w:tc>
      </w:tr>
      <w:tr w:rsidR="00376C99" w:rsidRPr="00376C99" w14:paraId="6B1E7722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C221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A6200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76C99" w:rsidRPr="00376C99" w14:paraId="579DFF76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4B17" w14:textId="6A651B81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ody mass index (BMI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6F07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376C99" w:rsidRPr="00376C99" w14:paraId="192889FE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3A3E" w14:textId="07F9C232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24</w:t>
            </w: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kg/m</w:t>
            </w: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42CD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376C99" w:rsidRPr="00376C99" w14:paraId="0148C2E2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8EBE" w14:textId="7D100D52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≥24</w:t>
            </w: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kg/m</w:t>
            </w: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F513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-0.30748769</w:t>
            </w:r>
          </w:p>
        </w:tc>
      </w:tr>
      <w:tr w:rsidR="00376C99" w:rsidRPr="00376C99" w14:paraId="3F1CECA0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F7A5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60D7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76C99" w:rsidRPr="00376C99" w14:paraId="070EC6EF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8BC4" w14:textId="3687414A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Self</w:t>
            </w:r>
            <w:r w:rsidRPr="00376C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-a</w:t>
            </w: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ssessed </w:t>
            </w:r>
            <w:r w:rsidRPr="00376C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</w:t>
            </w: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ealth </w:t>
            </w:r>
            <w:r w:rsidRPr="00376C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</w:t>
            </w: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tatu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CFA4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76C99" w:rsidRPr="00376C99" w14:paraId="4233FDEA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7811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Very Good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1BAF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376C99" w:rsidRPr="00376C99" w14:paraId="79D87215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BEB7" w14:textId="7DE077C4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  Good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61FA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76C99" w:rsidRPr="00376C99" w14:paraId="56B17D19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8DA8" w14:textId="6F6E9CAC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 w:rsidRPr="00376C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76C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ai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53F3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76C99" w:rsidRPr="00376C99" w14:paraId="6C98F3EC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1088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1330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0.39496558</w:t>
            </w:r>
          </w:p>
        </w:tc>
      </w:tr>
      <w:tr w:rsidR="00376C99" w:rsidRPr="00376C99" w14:paraId="3F855373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9C9F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Very poo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4B37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0.83824241</w:t>
            </w:r>
          </w:p>
        </w:tc>
      </w:tr>
      <w:tr w:rsidR="00376C99" w:rsidRPr="00376C99" w14:paraId="1247E495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2DC7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24AE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76C99" w:rsidRPr="00376C99" w14:paraId="06D75BE2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8D289" w14:textId="3AD1264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Night </w:t>
            </w:r>
            <w:r w:rsidRPr="00376C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</w:t>
            </w: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leep </w:t>
            </w:r>
            <w:r w:rsidRPr="00376C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d</w:t>
            </w: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uratio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CAA1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76C99" w:rsidRPr="00376C99" w14:paraId="2DF5C807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94F7" w14:textId="4152C1F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937C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376C99" w:rsidRPr="00376C99" w14:paraId="5706CB85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6F10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&lt;7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8D55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0.23107096</w:t>
            </w:r>
          </w:p>
        </w:tc>
      </w:tr>
      <w:tr w:rsidR="00376C99" w:rsidRPr="00376C99" w14:paraId="778D7ED6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9EC2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&gt;9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5278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0.57224909</w:t>
            </w:r>
          </w:p>
        </w:tc>
      </w:tr>
      <w:tr w:rsidR="00376C99" w:rsidRPr="00376C99" w14:paraId="5253A86F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CF42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BFA9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76C99" w:rsidRPr="00376C99" w14:paraId="71C7F232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95D8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E7269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76C99" w:rsidRPr="00376C99" w14:paraId="3CF235F4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5004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79FF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376C99" w:rsidRPr="00376C99" w14:paraId="09282DF5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B778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4AAB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0.28581471</w:t>
            </w:r>
          </w:p>
        </w:tc>
      </w:tr>
      <w:tr w:rsidR="00376C99" w:rsidRPr="00376C99" w14:paraId="7688DAE7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7CD71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6628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76C99" w:rsidRPr="00376C99" w14:paraId="7687E460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CFF8" w14:textId="37A72553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Chronic </w:t>
            </w:r>
            <w:r w:rsidRPr="00376C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l</w:t>
            </w: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ung </w:t>
            </w:r>
            <w:r w:rsidRPr="00376C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d</w:t>
            </w: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isease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4744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76C99" w:rsidRPr="00376C99" w14:paraId="58400776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2D8F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BC5E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376C99" w:rsidRPr="00376C99" w14:paraId="074DE9B4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253E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912B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0.34770100</w:t>
            </w:r>
          </w:p>
        </w:tc>
      </w:tr>
      <w:tr w:rsidR="00376C99" w:rsidRPr="00376C99" w14:paraId="2C578DF6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5204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430F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76C99" w:rsidRPr="00376C99" w14:paraId="10ECB73C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E56B" w14:textId="5FA20964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Sensory disturbance (2015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058E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76C99" w:rsidRPr="00376C99" w14:paraId="09FD17D8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3770" w14:textId="3BE6B799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Non-visual impairment &amp; non-hearing</w:t>
            </w:r>
            <w:r w:rsidRPr="00376C9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impairment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AED6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376C99" w:rsidRPr="00376C99" w14:paraId="47699127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739D" w14:textId="4AD780E5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Visual impairment &amp; non-hearing impairment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82614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1.07543852</w:t>
            </w:r>
          </w:p>
        </w:tc>
      </w:tr>
      <w:tr w:rsidR="00376C99" w:rsidRPr="00376C99" w14:paraId="7EB3CBB7" w14:textId="77777777" w:rsidTr="00376C99">
        <w:trPr>
          <w:jc w:val="center"/>
        </w:trPr>
        <w:tc>
          <w:tcPr>
            <w:tcW w:w="4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4E60" w14:textId="181FE5B2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Non-visual impairment &amp; hearing impairment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7E1B" w14:textId="77777777" w:rsidR="00376C99" w:rsidRPr="00376C99" w:rsidRDefault="00376C99" w:rsidP="00376C9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76C99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0"/>
                <w:szCs w:val="20"/>
              </w:rPr>
              <w:t>1.85092351</w:t>
            </w:r>
          </w:p>
        </w:tc>
      </w:tr>
    </w:tbl>
    <w:p w14:paraId="47A5039B" w14:textId="77777777" w:rsidR="00376C99" w:rsidRDefault="00376C99">
      <w:pPr>
        <w:rPr>
          <w:rFonts w:ascii="Times New Roman" w:hAnsi="Times New Roman" w:cs="Times New Roman"/>
          <w:sz w:val="20"/>
          <w:szCs w:val="20"/>
        </w:rPr>
      </w:pPr>
    </w:p>
    <w:p w14:paraId="383BEA71" w14:textId="6D9DB190" w:rsidR="00376C99" w:rsidRDefault="00376C9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A287E64" w14:textId="534CC6E6" w:rsidR="00D47A02" w:rsidRDefault="00D47A02" w:rsidP="00D47A02">
      <w:pPr>
        <w:rPr>
          <w:rFonts w:ascii="Times New Roman" w:hAnsi="Times New Roman" w:cs="Times New Roman"/>
          <w:sz w:val="20"/>
          <w:szCs w:val="20"/>
        </w:rPr>
      </w:pPr>
      <w:r w:rsidRPr="00376C9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el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376C99">
        <w:rPr>
          <w:rFonts w:ascii="Times New Roman" w:hAnsi="Times New Roman" w:cs="Times New Roman"/>
          <w:sz w:val="20"/>
          <w:szCs w:val="20"/>
        </w:rPr>
        <w:t xml:space="preserve">. </w:t>
      </w:r>
      <w:r w:rsidRPr="00D47A02">
        <w:rPr>
          <w:rFonts w:ascii="Times New Roman" w:hAnsi="Times New Roman" w:cs="Times New Roman"/>
          <w:sz w:val="20"/>
          <w:szCs w:val="20"/>
        </w:rPr>
        <w:t>Multicollinearity test between variables using variance inflation factor (VIF)</w:t>
      </w:r>
      <w:r w:rsidRPr="00376C9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49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268"/>
        <w:gridCol w:w="1560"/>
        <w:gridCol w:w="567"/>
        <w:gridCol w:w="1417"/>
        <w:gridCol w:w="1276"/>
        <w:gridCol w:w="850"/>
        <w:gridCol w:w="1560"/>
      </w:tblGrid>
      <w:tr w:rsidR="00D47A02" w:rsidRPr="00D47A02" w14:paraId="3AAAC72F" w14:textId="77777777" w:rsidTr="003C3F93">
        <w:trPr>
          <w:tblHeader/>
          <w:jc w:val="center"/>
        </w:trPr>
        <w:tc>
          <w:tcPr>
            <w:tcW w:w="226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5410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544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DCC0" w14:textId="36BD1B24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C3F93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Household fuels (2015)</w:t>
            </w:r>
            <w:r w:rsidRPr="003C3F9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AD4A42B" w14:textId="3A5389F7" w:rsidR="00D47A02" w:rsidRPr="00D47A02" w:rsidRDefault="003C3F93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C3F93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H</w:t>
            </w:r>
            <w:r w:rsidRPr="003C3F93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ousehold fuels (2015 &amp; 2018)</w:t>
            </w:r>
            <w:r w:rsidRPr="003C3F9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model</w:t>
            </w:r>
          </w:p>
        </w:tc>
      </w:tr>
      <w:tr w:rsidR="003C3F93" w:rsidRPr="00D47A02" w14:paraId="5664E889" w14:textId="77777777" w:rsidTr="003C3F93">
        <w:trPr>
          <w:tblHeader/>
          <w:jc w:val="center"/>
        </w:trPr>
        <w:tc>
          <w:tcPr>
            <w:tcW w:w="2268" w:type="dxa"/>
            <w:vMerge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2D71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19F4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VI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4736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A47C" w14:textId="76B72C8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VIF^</w:t>
            </w:r>
            <w:r w:rsidR="003C3F93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[</w:t>
            </w:r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1/(2*</w:t>
            </w:r>
            <w:proofErr w:type="spellStart"/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Df</w:t>
            </w:r>
            <w:proofErr w:type="spellEnd"/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  <w:r w:rsidR="003C3F93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606EE68D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VI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198FA50D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36BB9C38" w14:textId="036E225D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VIF^</w:t>
            </w:r>
            <w:r w:rsidR="003C3F93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[</w:t>
            </w:r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1/(2*</w:t>
            </w:r>
            <w:proofErr w:type="spellStart"/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Df</w:t>
            </w:r>
            <w:proofErr w:type="spellEnd"/>
            <w:r w:rsidRPr="00D47A02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  <w:r w:rsidR="003C3F93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D47A02" w:rsidRPr="00D47A02" w14:paraId="2321A13B" w14:textId="77777777" w:rsidTr="003C3F93">
        <w:trPr>
          <w:jc w:val="center"/>
        </w:trPr>
        <w:tc>
          <w:tcPr>
            <w:tcW w:w="2268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A197" w14:textId="2909A6F5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3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usehold fuels/</w:t>
            </w:r>
            <w:r w:rsidR="003C3F93" w:rsidRPr="003C3F9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3C3F93" w:rsidRPr="003C3F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sehold fuels (2015 &amp; 2018)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052E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67548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A222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0C5D2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33222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4531F077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97607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27E2E3B8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4646BF31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15643</w:t>
            </w:r>
          </w:p>
        </w:tc>
      </w:tr>
      <w:tr w:rsidR="00D47A02" w:rsidRPr="00D47A02" w14:paraId="3E1B4162" w14:textId="77777777" w:rsidTr="003C3F9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1386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D346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14681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E4DF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FA94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7089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B2EE91E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14364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1B1E65D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0DF35AE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69412</w:t>
            </w:r>
          </w:p>
        </w:tc>
      </w:tr>
      <w:tr w:rsidR="00D47A02" w:rsidRPr="00D47A02" w14:paraId="48786141" w14:textId="77777777" w:rsidTr="003C3F9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191B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E5BE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6531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8810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7FB6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3214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9DD6845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6965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DF60258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1C4DDA9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34242</w:t>
            </w:r>
          </w:p>
        </w:tc>
      </w:tr>
      <w:tr w:rsidR="00D47A02" w:rsidRPr="00D47A02" w14:paraId="5ED068C4" w14:textId="77777777" w:rsidTr="003C3F9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D1AE" w14:textId="238A60FA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 xml:space="preserve">Place of </w:t>
            </w:r>
            <w:r w:rsidRPr="003C3F9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esidenc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DC98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983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B200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6A5E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4800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A44CBF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11476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E2128DB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92941DD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55826</w:t>
            </w:r>
          </w:p>
        </w:tc>
      </w:tr>
      <w:tr w:rsidR="00D47A02" w:rsidRPr="00D47A02" w14:paraId="36BE6824" w14:textId="77777777" w:rsidTr="003C3F9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0ADB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63BA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6312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AD43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C33F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1542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F8534E8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6426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44B8D23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1723DED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15693</w:t>
            </w:r>
          </w:p>
        </w:tc>
      </w:tr>
      <w:tr w:rsidR="00D47A02" w:rsidRPr="00D47A02" w14:paraId="7A033273" w14:textId="77777777" w:rsidTr="003C3F9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0C03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FAE40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20749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9AF3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43FB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4826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1C9B6A5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20825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270B634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90AAFB4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48431</w:t>
            </w:r>
          </w:p>
        </w:tc>
      </w:tr>
      <w:tr w:rsidR="00D47A02" w:rsidRPr="00D47A02" w14:paraId="7393A196" w14:textId="77777777" w:rsidTr="003C3F9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7078" w14:textId="38A4A9A6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Self</w:t>
            </w:r>
            <w:r w:rsidRPr="003C3F9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a</w:t>
            </w: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 xml:space="preserve">ssessed </w:t>
            </w:r>
            <w:r w:rsidRPr="003C3F9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 xml:space="preserve">ealth </w:t>
            </w:r>
            <w:r w:rsidRPr="003C3F9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tatus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8DD3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6550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B682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97C9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0636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F4A58D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6653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7800084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4A0B02E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06462</w:t>
            </w:r>
          </w:p>
        </w:tc>
      </w:tr>
      <w:tr w:rsidR="00D47A02" w:rsidRPr="00D47A02" w14:paraId="72673E82" w14:textId="77777777" w:rsidTr="003C3F9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DF46" w14:textId="756E8D12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 xml:space="preserve">Night </w:t>
            </w:r>
            <w:r w:rsidRPr="003C3F9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 xml:space="preserve">leep </w:t>
            </w:r>
            <w:r w:rsidRPr="003C3F9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uration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42393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6327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7926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80DF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1027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BBDAB39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6366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65E9D19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6BD976E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10339</w:t>
            </w:r>
          </w:p>
        </w:tc>
      </w:tr>
      <w:tr w:rsidR="00D47A02" w:rsidRPr="00D47A02" w14:paraId="588EFF40" w14:textId="77777777" w:rsidTr="003C3F9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60279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E8E6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46664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88CA7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DF59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10047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BD3CC2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46912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BD0E02D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735085F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100942</w:t>
            </w:r>
          </w:p>
        </w:tc>
      </w:tr>
      <w:tr w:rsidR="00D47A02" w:rsidRPr="00D47A02" w14:paraId="79539BB6" w14:textId="77777777" w:rsidTr="003C3F9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12D2" w14:textId="198F2E13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 xml:space="preserve">Chronic </w:t>
            </w:r>
            <w:r w:rsidR="003C3F9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 xml:space="preserve">ung </w:t>
            </w:r>
            <w:r w:rsidR="003C3F93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iseases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5AA3A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37503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45CB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501B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8287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E37E562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37764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167EF0A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B4A3803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83388</w:t>
            </w:r>
          </w:p>
        </w:tc>
      </w:tr>
      <w:tr w:rsidR="00D47A02" w:rsidRPr="00D47A02" w14:paraId="3DFEA520" w14:textId="77777777" w:rsidTr="003C3F93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800B" w14:textId="7D365BE8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3F93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Sensory disturbance (201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1E144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6101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BB2F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A681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1491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D8980D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5962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64E07DC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A90544B" w14:textId="77777777" w:rsidR="00D47A02" w:rsidRPr="00D47A02" w:rsidRDefault="00D47A02" w:rsidP="00D47A0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A02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</w:rPr>
              <w:t>1.014584</w:t>
            </w:r>
          </w:p>
        </w:tc>
      </w:tr>
    </w:tbl>
    <w:p w14:paraId="55B1CA36" w14:textId="41640A72" w:rsidR="00376C99" w:rsidRDefault="003C3F9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>ote: BMI, body mass index.</w:t>
      </w:r>
    </w:p>
    <w:p w14:paraId="4E5F527A" w14:textId="77777777" w:rsidR="0011274F" w:rsidRDefault="0011274F" w:rsidP="0011274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11274F" w:rsidSect="00B840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0715B2" w14:textId="433A1EDA" w:rsidR="002F4F9D" w:rsidRDefault="002F4F9D" w:rsidP="007A0814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376C9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el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376C99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F4F9D">
        <w:rPr>
          <w:rFonts w:ascii="Times New Roman" w:hAnsi="Times New Roman" w:cs="Times New Roman"/>
          <w:sz w:val="20"/>
          <w:szCs w:val="20"/>
        </w:rPr>
        <w:t>The characteristics of participants based on household fuel use at baseline and during follow-up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13892" w:type="dxa"/>
        <w:jc w:val="center"/>
        <w:tblBorders>
          <w:top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551"/>
        <w:gridCol w:w="1561"/>
        <w:gridCol w:w="1559"/>
        <w:gridCol w:w="1559"/>
        <w:gridCol w:w="992"/>
        <w:gridCol w:w="1418"/>
        <w:gridCol w:w="1701"/>
        <w:gridCol w:w="1559"/>
        <w:gridCol w:w="992"/>
      </w:tblGrid>
      <w:tr w:rsidR="0011274F" w:rsidRPr="0011274F" w14:paraId="2906643A" w14:textId="77777777" w:rsidTr="0011274F">
        <w:trPr>
          <w:tblHeader/>
          <w:jc w:val="center"/>
        </w:trPr>
        <w:tc>
          <w:tcPr>
            <w:tcW w:w="255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3C5E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341" w:type="dxa"/>
            <w:gridSpan w:val="8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B9A2" w14:textId="6DC0E1CA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eastAsia="Arial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H</w:t>
            </w:r>
            <w:r w:rsidRPr="0011274F">
              <w:rPr>
                <w:rFonts w:ascii="Times New Roman" w:eastAsia="Arial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ousehold fuel</w:t>
            </w:r>
            <w:r w:rsidRPr="0011274F"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s (baseline &amp;</w:t>
            </w:r>
            <w:r w:rsidRPr="001127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11274F"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follow-up</w:t>
            </w:r>
            <w:r w:rsidRPr="0011274F"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11274F" w:rsidRPr="0011274F" w14:paraId="672047FF" w14:textId="77777777" w:rsidTr="0011274F">
        <w:trPr>
          <w:tblHeader/>
          <w:jc w:val="center"/>
        </w:trPr>
        <w:tc>
          <w:tcPr>
            <w:tcW w:w="2551" w:type="dxa"/>
            <w:vMerge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FDFE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CC0A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otal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br/>
              <w:t>(N=441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F779" w14:textId="379851A4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Clean 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uel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&amp; 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lean 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uel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br/>
              <w:t>(N=390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90A8" w14:textId="10FCBED3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Clean 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uel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&amp; 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olid 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uel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br/>
              <w:t>(N=5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3BB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4A1D44B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otal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br/>
              <w:t>(N=366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5FE290A0" w14:textId="5E126D46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Solid 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uel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&amp; 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lean 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uel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br/>
              <w:t>(N=141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11D32A09" w14:textId="62FC7A31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Solid 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uel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&amp; 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olid 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uel</w:t>
            </w:r>
            <w:r w:rsidR="0011274F" w:rsidRPr="0011274F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Arial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br/>
              <w:t>(N=2256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42B9A5F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11274F" w:rsidRPr="0011274F" w14:paraId="14AF986E" w14:textId="77777777" w:rsidTr="0011274F">
        <w:trPr>
          <w:jc w:val="center"/>
        </w:trPr>
        <w:tc>
          <w:tcPr>
            <w:tcW w:w="255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434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ge, years, Mean (±SD)</w:t>
            </w:r>
          </w:p>
        </w:tc>
        <w:tc>
          <w:tcPr>
            <w:tcW w:w="1561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68E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9.67 (±9.78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967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9.49 (±9.76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24B4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1.06 (±9.83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505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3B1A0DF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1.27 (±9.73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7196454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0.66 (±10.00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2CEC5D0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1.64 (±9.55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2BA9305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</w:tr>
      <w:tr w:rsidR="0011274F" w:rsidRPr="0011274F" w14:paraId="7D4DB1D8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67E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Gender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449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EF2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A20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892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27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205473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F89948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7C138B1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517CE3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11274F" w:rsidRPr="0011274F" w14:paraId="1762D4AD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A45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03E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311 (52.3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A98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32 (52.0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ABF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79 (54.7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E61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EAD127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01 (51.8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0A9E21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83 (48.3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0545F4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18 (53.9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47AD5A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26661154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B5B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A27C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104 (47.6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404A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73 (47.9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904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31 (45.2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D59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358437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67 (48.1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C22101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29 (51.63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1CF271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38 (46.0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4A699C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03289172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998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E45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2FE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6C0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220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69E97A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D2D24D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77EBD47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0A05D4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1274F" w:rsidRPr="0011274F" w14:paraId="7DE2887F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6B8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Illiterate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CF5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90 (13.3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72F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04 (12.9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E58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6 (16.8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7A0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3ABE8B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80 (21.2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50C5E0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1 (18.48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67FCAF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19 (23.0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281854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0FFFD451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6792" w14:textId="45F19E0A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Primary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chool or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low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3A8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42 (32.6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56C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53 (32.0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713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9 (37.0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446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740F8C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81 (37.6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293E6C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75 (33.64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F09DC0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06 (40.1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DC0295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2FADD2F5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0E0BE" w14:textId="04DA57B2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Middle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chool or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ove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AD78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90 (33.7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3AB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39 (34.2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69E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1 (29.6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A39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D56325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34 (25.4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ED6784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23 (29.96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4D1A7A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11 (22.6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6E94FF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38201689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D02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54A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93 (20.2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B21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09 (20.7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74D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4 (16.4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CF5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E73312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73 (15.6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430492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3 (17.9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B74382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0 (14.1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760D03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40801699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4FB9" w14:textId="686D8D12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Marital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atus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850C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198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8EA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A05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4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4D55F8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8BF485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1D46FA5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5367644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</w:tr>
      <w:tr w:rsidR="0011274F" w:rsidRPr="0011274F" w14:paraId="2549A98F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FB4A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Married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AEE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300 (74.7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A32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938 (75.2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6494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62 (70.9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7EF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BD0647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748 (74.9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4ABFAA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19 (72.1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4BAEFE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29 (76.6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8AB78E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1405A35D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878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Other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F35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15 (25.2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C5D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67 (24.7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B6C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8 (29.0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93F6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BB6093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20 (25.0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18C48F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93 (27.83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DD7F83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27 (23.3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58615F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7F3BF50D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D936" w14:textId="523579EF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Place of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sidence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CFD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980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A741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A75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AA496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2CF2DA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7116C70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43BA52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1274F" w:rsidRPr="0011274F" w14:paraId="7FA03122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4E7C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rba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F1C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42 (37.1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E88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14 (38.7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D04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8 (25.1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33C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189B56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45 (17.5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B01114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91 (27.6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3018B7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4 (11.2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FA1720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4A43597A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E73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Rural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7877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773 (62.8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98D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391 (61.2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F5B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82 (74.9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58C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184708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023 (82.4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0DD5F3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21 (72.3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79A334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02 (88.7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F1380D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6EB5FFB4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C8A32" w14:textId="357000DB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sz w:val="20"/>
                <w:szCs w:val="20"/>
              </w:rPr>
              <w:t>Type of house structure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50B9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714B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2AE7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C434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6892D3D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79964DB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72BED8BB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585F287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1274F" w:rsidRPr="0011274F" w14:paraId="69C2413E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F945A" w14:textId="68136D91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ind w:left="400" w:hangingChars="200" w:hanging="40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sz w:val="20"/>
                <w:szCs w:val="20"/>
              </w:rPr>
              <w:t xml:space="preserve">    Reinforced concrete or masonry structure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B1330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061 (91.9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181D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643 (93.2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FE27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18 (81.9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8555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0C61A96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843 (77.5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AF696C1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25 (86.76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1022EAD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18 (71.7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DB59281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0919ABD7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DD465" w14:textId="7F80B7A6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sz w:val="20"/>
                <w:szCs w:val="20"/>
              </w:rPr>
              <w:t xml:space="preserve">    Others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FD9C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54 (8.0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181F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2 (6.7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13DEB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2 (18.0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A656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80A4F80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25 (22.4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E98D890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7 (13.24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8B8D7EB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38 (28.2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2C27545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4DA81C89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0D6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ncome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02E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94B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C03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1B6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10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192B1B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3B8407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0E8D518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0C3ABF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11</w:t>
            </w:r>
          </w:p>
        </w:tc>
      </w:tr>
      <w:tr w:rsidR="0011274F" w:rsidRPr="0011274F" w14:paraId="06C6D55B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816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&lt;Mea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E06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640 (82.4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7C2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03 (82.0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CE9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37 (85.6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04A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A2DB49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98 (89.9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6768C6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43 (88.03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CF4389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55 (91.0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E29DB1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1B67A27F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A8E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≥Mea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4DA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41 (16.7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23C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72 (17.2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C1B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9 (13.5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841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020CAA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44 (9.3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50ABF0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8 (11.1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84EA0D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6 (8.2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6C840B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787EF450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198D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142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4 (0.7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B78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0 (0.7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284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 (0.7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508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4D534E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 (0.7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25AAD9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 (0.78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BC39FB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 (0.6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9C93EE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6FAB5383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9D7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MI, kg/</w:t>
            </w:r>
            <w:r w:rsidRPr="002F4F9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E5F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46D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879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DCB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4BCF10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F78885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3E126A4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532F9F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1274F" w:rsidRPr="0011274F" w14:paraId="27FCAA86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B4F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&lt;24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D27D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91 (42.8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35F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44 (42.1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98D9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47 (48.4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597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4C1CAB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89 (48.7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98BCD8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11 (43.2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358096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78 (52.2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66E7EA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3952A3FC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6ADD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≥24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34A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35 (39.3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723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48 (39.6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4EE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7 (36.6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A38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153DA6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28 (38.9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8EDABD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99 (42.4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0E6CA9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29 (36.7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969C26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782FED4B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BC7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0B4E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89 (17.8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727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13 (18.2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C8D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6 (14.9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E98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920AC0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51 (12.3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575854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2 (14.3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885E53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49 (11.0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4DEAA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108CBBEE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5459" w14:textId="6794B1E6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elf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a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ssessed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h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ealth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atus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CF2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E9F1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680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F77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24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2DD982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A22B55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50935B5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8C31F1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305</w:t>
            </w:r>
          </w:p>
        </w:tc>
      </w:tr>
      <w:tr w:rsidR="0011274F" w:rsidRPr="0011274F" w14:paraId="6507A05E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55A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Very Good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BD5D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71 (6.1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20A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46 (6.3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AAD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 (4.9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BCC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92B2E7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4 (5.2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8A20FB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7 (6.16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C40B89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7 (4.7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7F7B5D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10660D91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16E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    Good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A2A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11 (7.0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F19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82 (7.2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C5F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9 (5.6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F9C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08D9B0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9 (5.7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381E2C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6 (6.0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8E5570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3 (5.4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0FACBB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29B9BE19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1E3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Fair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C43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93 (27.0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DC8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61 (27.1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2F6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2 (25.8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A91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C171FD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81 (24.0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E2C7E4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48 (24.6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BF52C1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33 (23.6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9D55F6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512F3B21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8A1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Poor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795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95 (8.9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929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38 (8.6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9DD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7 (11.1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BD8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498422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28 (11.6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02E4B0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6 (11.76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B0201D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2 (11.6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DA72B2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3A23AF10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312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Very poor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D95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0 (1.8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E56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1 (1.8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979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 (1.7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43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A2E99E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3 (3.6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8D3AF3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9 (3.4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BF527C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4 (3.7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E7142F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22737536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D9C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2360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165 (49.0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0889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07 (48.8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941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8 (50.5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71D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3CBFD9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23 (49.7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3CC0EA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76 (47.88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65AE82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47 (50.8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B6CA7F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17D39146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55FC" w14:textId="0300CFE9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Night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leep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uration, hours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755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9D4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D2D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86E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9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7BAFD3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B915CD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52A32B2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FCD08B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969</w:t>
            </w:r>
          </w:p>
        </w:tc>
      </w:tr>
      <w:tr w:rsidR="0011274F" w:rsidRPr="0011274F" w14:paraId="0D3616C6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8E088" w14:textId="7089D7FB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7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7A6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66 (42.2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8A3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44 (42.1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C83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22 (43.5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EA8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1799DC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85 (43.2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1A57E4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14 (43.48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4E97A9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71 (43.0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0FA4BA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226928EB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651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&lt;7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8432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336 (52.9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465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73 (53.0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737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3 (51.5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73B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DC49C4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39 (50.1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AACBB1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07 (50.0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F91628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32 (50.1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632B57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00BA017A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952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&gt;9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E454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0 (4.0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602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9 (4.0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A7EB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1 (4.1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6570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BC4EEF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1 (5.2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D11364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2 (5.1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85D125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9 (5.2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E2AF30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30DA4C63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662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04C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3 (0.7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8D2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9 (0.7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C7C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 (0.7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BE7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26BE60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3 (1.4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0651C8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 (1.3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204031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4 (1.5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CAD85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4F2C0E36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303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1F1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9EFD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5C0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3D2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7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257639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D94EB6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7516B96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AFFB76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27</w:t>
            </w:r>
          </w:p>
        </w:tc>
      </w:tr>
      <w:tr w:rsidR="0011274F" w:rsidRPr="0011274F" w14:paraId="7D36C693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0A0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Never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EA0C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40 (57.5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D90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267 (58.0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6FC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73 (53.5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AB2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D44DC6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86 (54.1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5C7B24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04 (56.94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90F58B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82 (52.3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504337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543CFCCA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E2A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Former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CDD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13 (13.8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EBF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43 (13.9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1B01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0 (13.7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4B8E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7D6C2E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18 (14.1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4FF41E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8 (13.3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F9000A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30 (14.6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24F38A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675913C7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C2F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Now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B26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62 (28.5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30F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95 (28.0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6BF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7 (32.7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0DF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14C40E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64 (31.7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562F08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20 (29.7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FB33D1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44 (32.9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185DC1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44EAADEA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A6B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8F4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220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703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39E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14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EE3715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67F95B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279F13B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67C984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64</w:t>
            </w:r>
          </w:p>
        </w:tc>
      </w:tr>
      <w:tr w:rsidR="0011274F" w:rsidRPr="0011274F" w14:paraId="5C414F59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C6D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Never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285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0 (7.2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130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80 (7.1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5DEB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0 (7.8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B59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5A5BFF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74 (7.4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2C1701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9 (6.3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1F71A7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5 (8.2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F70FA5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3CD1BE80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DE86" w14:textId="732F9B29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&lt;1 time/month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A8A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70 (8.3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C13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16 (8.0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9EF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4 (10.5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AA4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CD56A1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4 (8.8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25409B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4 (9.4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D047F2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0 (8.4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0CE139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5DF7C2F5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1502" w14:textId="0460722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≥1 time/month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C5C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349 (53.2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DA7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97 (53.7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5D5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2 (49.4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623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F4F51D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63 (53.5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103D4E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78 (55.1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B0AFE5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85 (52.5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384853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41B3E7CF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166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7E3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76 (31.1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93BA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12 (31.0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710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4 (32.1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DE9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2A2BF4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07 (30.1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891132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11 (29.1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097E15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96 (30.8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CF1576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02133ACC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C9A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53F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7F4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6CC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09B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3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21B759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27BC7B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41A9ED2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7A64E3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522</w:t>
            </w:r>
          </w:p>
        </w:tc>
      </w:tr>
      <w:tr w:rsidR="0011274F" w:rsidRPr="0011274F" w14:paraId="30C1D8F4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5B0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213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68 (46.8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2D9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51 (47.4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034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17 (42.5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B3A9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DB2A43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46 (47.6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951A9B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72 (47.5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CE7C67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74 (47.6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F295C2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2D672A15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CE1B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9BA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78 (47.0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0B8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11 (46.3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9DF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7 (52.3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57D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6E5F54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12 (49.4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EFF01C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92 (49.0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7F4F5F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20 (49.6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CFD530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7BF860D9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28B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D4F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9 (6.0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0C2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43 (6.2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E01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 (5.1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DBD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DD382F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0 (3.0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6553A8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8 (3.4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EB2B7B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2 (2.7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0A318B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72B0D49D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576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B38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1DB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B8C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5D2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7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F40549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1F9711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4973F8C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A5825D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138</w:t>
            </w:r>
          </w:p>
        </w:tc>
      </w:tr>
      <w:tr w:rsidR="0011274F" w:rsidRPr="0011274F" w14:paraId="48B9C32A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98E2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1FE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97 (74.6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457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909 (74.4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E08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88 (76.0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241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CA64E0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943 (80.2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30C338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11 (78.68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6221C8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32 (81.2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C30019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30765161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FCC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FB9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84 (15.4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AA8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08 (15.5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81E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6 (14.9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0E4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06086B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99 (13.6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21CC61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3 (14.38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4E82F6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96 (13.1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0D397E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60B67C4E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CA6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EAC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34 (9.8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40E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88 (9.9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1C9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6 (9.0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6AA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3DC14F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26 (6.1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D1D285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8 (6.94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2A0642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8 (5.6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4698F9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5E796AA4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9E1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yslipidemia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DC05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879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87F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BCB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47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CF8FC0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6E9352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5BA9751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EDFE5A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102</w:t>
            </w:r>
          </w:p>
        </w:tc>
      </w:tr>
      <w:tr w:rsidR="0011274F" w:rsidRPr="0011274F" w14:paraId="626A34B0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F9E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1B6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20 (45.7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6FB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74 (45.4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1CE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46 (48.2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D04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314A47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04 (51.9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9F6778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03 (49.7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F5400A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01 (53.2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0E3E8E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5026DEB4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372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A12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45 (44.0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120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32 (44.3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7D3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13 (41.7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6438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BE904A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29 (41.6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564B40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10 (43.2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35BCC2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19 (40.7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BEEB87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57135E69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91C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73B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50 (10.1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F77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99 (10.2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340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1 (10.0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E9C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59CB21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35 (6.4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769A78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9 (7.0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B4D9BD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6 (6.0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9ED7E4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0BD25EE1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C77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VD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507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7B0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B68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D63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D09A55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618AC6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0B9BF02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B69258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27</w:t>
            </w:r>
          </w:p>
        </w:tc>
      </w:tr>
      <w:tr w:rsidR="0011274F" w:rsidRPr="0011274F" w14:paraId="788996EA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8A5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D488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862 (64.8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1E1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28 (64.7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370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34 (65.4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BD9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39654E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06 (68.3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9433AD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30 (65.86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334402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76 (69.8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D7BFC4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0537FC51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838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708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65 (8.2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353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07 (7.8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4C1E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8 (11.3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43F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3CFF6F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15 (11.3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C4309E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5 (11.6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2E07DA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0 (11.0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C95ADC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44B59B81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672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E23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88 (26.9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530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70 (27.4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97DA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8 (23.1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0E8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71E142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47 (20.3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7F6C9E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17 (22.4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1AD225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30 (19.0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8F9DD9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2413FC64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B7491" w14:textId="405FADB8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Chronic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ung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seases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83D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AC8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176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A20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2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E83A08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AB32F4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272A239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17DD9A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</w:tr>
      <w:tr w:rsidR="0011274F" w:rsidRPr="0011274F" w14:paraId="7C2BCF90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538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568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968 (67.2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B6F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16 (66.9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A6E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52 (69.0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740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F10C81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95 (70.7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1D87EA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73 (68.9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97EDEB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22 (71.9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4AF827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0341EC7E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AF1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CED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6 (5.8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AF0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16 (5.5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88F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0 (7.8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3E1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FEED27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17 (8.6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80CA94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8 (8.36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8C6A2F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9 (8.8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A60810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47FF3B26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4B2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3006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91 (26.9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2DF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73 (27.4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9C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8 (23.1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99F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378F48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56 (20.6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249DA6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1 (22.73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64B6DF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35 (19.2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69472A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6B2B1361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E96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ancer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3B5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069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FA3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0F4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13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F444BA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A1628B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7F24055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189B68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22</w:t>
            </w:r>
          </w:p>
        </w:tc>
      </w:tr>
      <w:tr w:rsidR="0011274F" w:rsidRPr="0011274F" w14:paraId="4616D333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69F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3BE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187 (72.1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8FF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801 (71.7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0E2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86 (75.6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B74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7B89B3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887 (78.7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0285E2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78 (76.3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7B10D0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809 (80.1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D627B0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28AD0D4D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179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709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0 (0.6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72DF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 (0.6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80D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 (0.7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1EA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1887C1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4 (0.6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C0CEA0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 (0.7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67BC60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 (0.6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69EE46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06F90690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FA3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24F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98 (27.1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A2B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78 (27.6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8E0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0 (23.5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0CD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B6E532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57 (20.6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2788FF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4 (22.9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637517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33 (19.1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11392F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55806D0F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D8214" w14:textId="572EC8DC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Sensory </w:t>
            </w:r>
            <w:r w:rsidR="0011274F" w:rsidRPr="0011274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isturbance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02D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008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B9C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35A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7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29EF45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7117F4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754DC64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C690F65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148</w:t>
            </w:r>
          </w:p>
        </w:tc>
      </w:tr>
      <w:tr w:rsidR="0011274F" w:rsidRPr="0011274F" w14:paraId="76F0796E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4AA59" w14:textId="01E07900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ind w:left="400" w:hangingChars="200" w:hanging="40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sz w:val="20"/>
                <w:szCs w:val="20"/>
              </w:rPr>
              <w:t xml:space="preserve">    Non-visual impairment &amp; non-hearing impairment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E043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119 (70.6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5291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780 (71.1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51A1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39 (66.4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E1152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2DAE0FF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376 (64.7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F6714E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31 (65.93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6656892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45 (64.0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8B23037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747AD223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F6DCC" w14:textId="49F38CBA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ind w:left="400" w:hangingChars="200" w:hanging="40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sz w:val="20"/>
                <w:szCs w:val="20"/>
              </w:rPr>
              <w:t xml:space="preserve">    Visual impairment &amp; non-hearing impairment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CFE7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92 (24.7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8B83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50 (24.3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1311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2 (27.8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9829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3835DAB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02 (30.0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1AD3207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20 (29.7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C650644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82 (30.2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A42EC94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63D98BD6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C89F8" w14:textId="59D84D73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ind w:left="400" w:hangingChars="200" w:hanging="40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sz w:val="20"/>
                <w:szCs w:val="20"/>
              </w:rPr>
              <w:t xml:space="preserve">    Non-visual impairment &amp; hearing impairment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AF4E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04 (4.6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336B9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5 (4.4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4CEB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9 (5.6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AA7F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A0472F7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0 (5.1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7BB54C2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1 (4.3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8AF66F3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9 (5.7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68CD524" w14:textId="77777777" w:rsidR="0011274F" w:rsidRPr="002F4F9D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1153E3B6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6EB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GFR, mL/min/1.73m², n (%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C0B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FCD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F3A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6CC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34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5490D6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E93E30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4A78C59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5EC325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Arial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218</w:t>
            </w:r>
          </w:p>
        </w:tc>
      </w:tr>
      <w:tr w:rsidR="0011274F" w:rsidRPr="0011274F" w14:paraId="21C2C01C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881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&lt;60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9E048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8 (3.1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0DE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5 (3.2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8E3D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 (2.5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E25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7C16BB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7 (2.1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24EB08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4 (2.4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FD75C2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3 (1.9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9501F04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61D1659C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BBF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≥60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3C6F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945 (66.7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6DA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591 (66.3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8457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54 (69.4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83B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68C207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94 (73.4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8C6C47C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16 (71.9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C6C8C8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78 (74.3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3C7C4B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7905BA4F" w14:textId="77777777" w:rsidTr="0011274F">
        <w:trPr>
          <w:jc w:val="center"/>
        </w:trPr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EB10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930A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32 (30.1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B263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89 (30.4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4BF1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43 (28.0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9FD9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B01DE9E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97 (24.4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1C60706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62 (25.64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50850CB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F4F9D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35 (23.7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5A2FE62" w14:textId="77777777" w:rsidR="002F4F9D" w:rsidRPr="002F4F9D" w:rsidRDefault="002F4F9D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4F898CA4" w14:textId="77777777" w:rsidTr="0011274F">
        <w:trPr>
          <w:jc w:val="center"/>
        </w:trPr>
        <w:tc>
          <w:tcPr>
            <w:tcW w:w="255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33725" w14:textId="7E156F5B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SI</w:t>
            </w: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2018)</w:t>
            </w: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7740F" w14:textId="77777777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C59B0" w14:textId="77777777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980B1" w14:textId="77777777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AD248" w14:textId="573A5A04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1821CEAE" w14:textId="77777777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6402975D" w14:textId="77777777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5275C6CA" w14:textId="77777777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14:paraId="0B5824D4" w14:textId="749C3985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1274F" w:rsidRPr="0011274F" w14:paraId="00DA2879" w14:textId="77777777" w:rsidTr="0011274F">
        <w:trPr>
          <w:jc w:val="center"/>
        </w:trPr>
        <w:tc>
          <w:tcPr>
            <w:tcW w:w="2551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75DB4" w14:textId="28579D00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No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2787E" w14:textId="442EE23D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189 (94.8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532CB" w14:textId="55AA24D0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20 (95.26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A785B" w14:textId="7B53138E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9 (91.9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7F00A" w14:textId="77777777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17304CDC" w14:textId="3D22202D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89 (92.39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14:paraId="33014142" w14:textId="61394646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30 (94.19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14:paraId="52313EB3" w14:textId="6D49C2CB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59 (91.2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14:paraId="463F2E25" w14:textId="77777777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1274F" w:rsidRPr="0011274F" w14:paraId="13336990" w14:textId="77777777" w:rsidTr="0011274F">
        <w:trPr>
          <w:jc w:val="center"/>
        </w:trPr>
        <w:tc>
          <w:tcPr>
            <w:tcW w:w="2551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D14EC" w14:textId="41C2DE02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Yes</w:t>
            </w:r>
          </w:p>
        </w:tc>
        <w:tc>
          <w:tcPr>
            <w:tcW w:w="1561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88875" w14:textId="6BCBBABB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6 (5.12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7F1D5" w14:textId="01C78722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5 (4.74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53FA3" w14:textId="5E97C5BE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1 (8.04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72017" w14:textId="77777777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1F56DDF6" w14:textId="7F89F22C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9 (7.61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628DE468" w14:textId="6A1C8542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2 (5.81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788052E7" w14:textId="633117CE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1274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7 (8.73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6DF9620C" w14:textId="77777777" w:rsidR="0011274F" w:rsidRPr="0011274F" w:rsidRDefault="0011274F" w:rsidP="0011274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8D7E4FD" w14:textId="1085FEF7" w:rsidR="002F4F9D" w:rsidRPr="002F4F9D" w:rsidRDefault="0011274F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ote: </w:t>
      </w:r>
      <w:r w:rsidRPr="0011274F">
        <w:rPr>
          <w:rFonts w:ascii="Times New Roman" w:hAnsi="Times New Roman" w:cs="Times New Roman"/>
          <w:sz w:val="20"/>
          <w:szCs w:val="20"/>
        </w:rPr>
        <w:t>BMI, body mass index; CVD, cardiovascular disease; eGFR, estimated glomerular filtration rate; DSI, dual sensory impairment.</w:t>
      </w:r>
    </w:p>
    <w:sectPr w:rsidR="002F4F9D" w:rsidRPr="002F4F9D" w:rsidSect="00B840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9E0E7A" w14:textId="77777777" w:rsidR="00B84077" w:rsidRDefault="00B84077" w:rsidP="00376C99">
      <w:r>
        <w:separator/>
      </w:r>
    </w:p>
  </w:endnote>
  <w:endnote w:type="continuationSeparator" w:id="0">
    <w:p w14:paraId="175A7099" w14:textId="77777777" w:rsidR="00B84077" w:rsidRDefault="00B84077" w:rsidP="00376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7E75B9" w14:textId="77777777" w:rsidR="00B84077" w:rsidRDefault="00B84077" w:rsidP="00376C99">
      <w:r>
        <w:separator/>
      </w:r>
    </w:p>
  </w:footnote>
  <w:footnote w:type="continuationSeparator" w:id="0">
    <w:p w14:paraId="46DE0449" w14:textId="77777777" w:rsidR="00B84077" w:rsidRDefault="00B84077" w:rsidP="00376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C5D57CEF"/>
    <w:multiLevelType w:val="singleLevel"/>
    <w:tmpl w:val="C5D57CEF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06EB505D"/>
    <w:multiLevelType w:val="singleLevel"/>
    <w:tmpl w:val="06EB505D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0C0A0BB2"/>
    <w:multiLevelType w:val="hybridMultilevel"/>
    <w:tmpl w:val="DA744700"/>
    <w:lvl w:ilvl="0" w:tplc="1412762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D377B4A"/>
    <w:multiLevelType w:val="hybridMultilevel"/>
    <w:tmpl w:val="7EFA99BA"/>
    <w:lvl w:ilvl="0" w:tplc="1412762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73024B0"/>
    <w:multiLevelType w:val="hybridMultilevel"/>
    <w:tmpl w:val="39C0F3A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98E30AB"/>
    <w:multiLevelType w:val="hybridMultilevel"/>
    <w:tmpl w:val="98D827C6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6" w15:restartNumberingAfterBreak="0">
    <w:nsid w:val="3FFEB172"/>
    <w:multiLevelType w:val="singleLevel"/>
    <w:tmpl w:val="3FFEB172"/>
    <w:lvl w:ilvl="0">
      <w:start w:val="1"/>
      <w:numFmt w:val="decimal"/>
      <w:suff w:val="space"/>
      <w:lvlText w:val="%1."/>
      <w:lvlJc w:val="left"/>
    </w:lvl>
  </w:abstractNum>
  <w:abstractNum w:abstractNumId="7" w15:restartNumberingAfterBreak="0">
    <w:nsid w:val="4BD61717"/>
    <w:multiLevelType w:val="hybridMultilevel"/>
    <w:tmpl w:val="4D121D1A"/>
    <w:lvl w:ilvl="0" w:tplc="7452F11C">
      <w:start w:val="2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8" w15:restartNumberingAfterBreak="0">
    <w:nsid w:val="56C2271B"/>
    <w:multiLevelType w:val="hybridMultilevel"/>
    <w:tmpl w:val="D7F67C68"/>
    <w:lvl w:ilvl="0" w:tplc="610443F8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9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C7830BF"/>
    <w:multiLevelType w:val="hybridMultilevel"/>
    <w:tmpl w:val="DD14FA46"/>
    <w:lvl w:ilvl="0" w:tplc="7CC0646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1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0216252"/>
    <w:multiLevelType w:val="hybridMultilevel"/>
    <w:tmpl w:val="788E6F06"/>
    <w:lvl w:ilvl="0" w:tplc="04090011">
      <w:start w:val="1"/>
      <w:numFmt w:val="decimal"/>
      <w:lvlText w:val="%1)"/>
      <w:lvlJc w:val="left"/>
      <w:pPr>
        <w:ind w:left="920" w:hanging="440"/>
      </w:p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233322045">
    <w:abstractNumId w:val="6"/>
  </w:num>
  <w:num w:numId="2" w16cid:durableId="141629044">
    <w:abstractNumId w:val="1"/>
  </w:num>
  <w:num w:numId="3" w16cid:durableId="248931336">
    <w:abstractNumId w:val="0"/>
  </w:num>
  <w:num w:numId="4" w16cid:durableId="1188719666">
    <w:abstractNumId w:val="2"/>
  </w:num>
  <w:num w:numId="5" w16cid:durableId="372853347">
    <w:abstractNumId w:val="3"/>
  </w:num>
  <w:num w:numId="6" w16cid:durableId="40596841">
    <w:abstractNumId w:val="4"/>
  </w:num>
  <w:num w:numId="7" w16cid:durableId="444154132">
    <w:abstractNumId w:val="9"/>
  </w:num>
  <w:num w:numId="8" w16cid:durableId="1444422305">
    <w:abstractNumId w:val="11"/>
  </w:num>
  <w:num w:numId="9" w16cid:durableId="633289261">
    <w:abstractNumId w:val="7"/>
  </w:num>
  <w:num w:numId="10" w16cid:durableId="85656177">
    <w:abstractNumId w:val="8"/>
  </w:num>
  <w:num w:numId="11" w16cid:durableId="1777402271">
    <w:abstractNumId w:val="10"/>
  </w:num>
  <w:num w:numId="12" w16cid:durableId="1690570390">
    <w:abstractNumId w:val="5"/>
  </w:num>
  <w:num w:numId="13" w16cid:durableId="125200943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1C7"/>
    <w:rsid w:val="0011274F"/>
    <w:rsid w:val="002F4F9D"/>
    <w:rsid w:val="00376C99"/>
    <w:rsid w:val="003C3F93"/>
    <w:rsid w:val="004F3279"/>
    <w:rsid w:val="007A0814"/>
    <w:rsid w:val="009151C7"/>
    <w:rsid w:val="00B84077"/>
    <w:rsid w:val="00D47A02"/>
    <w:rsid w:val="00DC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06AF8"/>
  <w15:chartTrackingRefBased/>
  <w15:docId w15:val="{5527A52E-CCBC-440D-A6B9-DD7E108BA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4F9D"/>
    <w:pPr>
      <w:jc w:val="left"/>
      <w:outlineLvl w:val="0"/>
    </w:pPr>
    <w:rPr>
      <w:rFonts w:ascii="等线" w:eastAsia="等线" w:hAnsi="等线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4F9D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F4F9D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76C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376C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376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76C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2F4F9D"/>
    <w:rPr>
      <w:rFonts w:ascii="等线" w:eastAsia="等线" w:hAnsi="等线" w:cs="Times New Roman"/>
      <w:b/>
      <w:bCs/>
      <w:kern w:val="44"/>
      <w:sz w:val="28"/>
      <w:szCs w:val="28"/>
    </w:rPr>
  </w:style>
  <w:style w:type="paragraph" w:customStyle="1" w:styleId="21">
    <w:name w:val="标题 21"/>
    <w:basedOn w:val="a"/>
    <w:next w:val="a"/>
    <w:uiPriority w:val="9"/>
    <w:unhideWhenUsed/>
    <w:qFormat/>
    <w:rsid w:val="002F4F9D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2F4F9D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2F4F9D"/>
  </w:style>
  <w:style w:type="paragraph" w:styleId="a7">
    <w:name w:val="caption"/>
    <w:basedOn w:val="a"/>
    <w:next w:val="a"/>
    <w:uiPriority w:val="99"/>
    <w:qFormat/>
    <w:rsid w:val="002F4F9D"/>
    <w:rPr>
      <w:rFonts w:ascii="等线 Light" w:eastAsia="黑体" w:hAnsi="等线 Light" w:cs="Times New Roman"/>
      <w:sz w:val="20"/>
      <w:szCs w:val="20"/>
    </w:rPr>
  </w:style>
  <w:style w:type="paragraph" w:customStyle="1" w:styleId="31">
    <w:name w:val="目录 31"/>
    <w:basedOn w:val="a"/>
    <w:next w:val="a"/>
    <w:uiPriority w:val="39"/>
    <w:unhideWhenUsed/>
    <w:qFormat/>
    <w:rsid w:val="002F4F9D"/>
    <w:pPr>
      <w:ind w:leftChars="400" w:left="840"/>
    </w:pPr>
  </w:style>
  <w:style w:type="paragraph" w:styleId="TOC1">
    <w:name w:val="toc 1"/>
    <w:aliases w:val="目录 1"/>
    <w:basedOn w:val="a"/>
    <w:next w:val="a"/>
    <w:uiPriority w:val="39"/>
    <w:unhideWhenUsed/>
    <w:qFormat/>
    <w:rsid w:val="002F4F9D"/>
    <w:rPr>
      <w:rFonts w:ascii="等线" w:eastAsia="等线" w:hAnsi="等线" w:cs="Times New Roman"/>
    </w:rPr>
  </w:style>
  <w:style w:type="paragraph" w:styleId="TOC2">
    <w:name w:val="toc 2"/>
    <w:aliases w:val="目录 2"/>
    <w:basedOn w:val="a"/>
    <w:next w:val="a"/>
    <w:uiPriority w:val="39"/>
    <w:unhideWhenUsed/>
    <w:qFormat/>
    <w:rsid w:val="002F4F9D"/>
    <w:pPr>
      <w:ind w:leftChars="200" w:left="420"/>
    </w:pPr>
    <w:rPr>
      <w:rFonts w:ascii="等线" w:eastAsia="等线" w:hAnsi="等线" w:cs="Times New Roman"/>
    </w:rPr>
  </w:style>
  <w:style w:type="paragraph" w:styleId="HTML">
    <w:name w:val="HTML Preformatted"/>
    <w:basedOn w:val="a"/>
    <w:link w:val="HTML0"/>
    <w:uiPriority w:val="99"/>
    <w:semiHidden/>
    <w:unhideWhenUsed/>
    <w:qFormat/>
    <w:rsid w:val="002F4F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2F4F9D"/>
    <w:rPr>
      <w:rFonts w:ascii="宋体" w:eastAsia="宋体" w:hAnsi="宋体" w:cs="Times New Roman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qFormat/>
    <w:rsid w:val="002F4F9D"/>
    <w:pPr>
      <w:widowControl/>
      <w:autoSpaceDE w:val="0"/>
      <w:autoSpaceDN w:val="0"/>
      <w:spacing w:beforeAutospacing="1" w:afterAutospacing="1"/>
      <w:jc w:val="left"/>
    </w:pPr>
    <w:rPr>
      <w:rFonts w:ascii="Times New Roman" w:eastAsia="宋体" w:hAnsi="Times New Roman" w:cs="Times New Roman"/>
      <w:kern w:val="0"/>
      <w:sz w:val="24"/>
      <w:szCs w:val="20"/>
    </w:rPr>
  </w:style>
  <w:style w:type="table" w:styleId="a9">
    <w:name w:val="Table Grid"/>
    <w:basedOn w:val="a1"/>
    <w:uiPriority w:val="59"/>
    <w:qFormat/>
    <w:rsid w:val="002F4F9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sid w:val="002F4F9D"/>
    <w:rPr>
      <w:i/>
    </w:rPr>
  </w:style>
  <w:style w:type="character" w:customStyle="1" w:styleId="12">
    <w:name w:val="超链接1"/>
    <w:basedOn w:val="a0"/>
    <w:uiPriority w:val="99"/>
    <w:unhideWhenUsed/>
    <w:qFormat/>
    <w:rsid w:val="002F4F9D"/>
    <w:rPr>
      <w:color w:val="0563C1"/>
      <w:u w:val="single"/>
    </w:rPr>
  </w:style>
  <w:style w:type="character" w:customStyle="1" w:styleId="20">
    <w:name w:val="标题 2 字符"/>
    <w:basedOn w:val="a0"/>
    <w:link w:val="2"/>
    <w:uiPriority w:val="9"/>
    <w:qFormat/>
    <w:rsid w:val="002F4F9D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normal1">
    <w:name w:val="normal1"/>
    <w:basedOn w:val="a0"/>
    <w:qFormat/>
    <w:rsid w:val="002F4F9D"/>
    <w:rPr>
      <w:rFonts w:ascii="Arial" w:hAnsi="Arial" w:cs="Arial" w:hint="default"/>
      <w:color w:val="000000"/>
      <w:sz w:val="20"/>
      <w:szCs w:val="20"/>
    </w:rPr>
  </w:style>
  <w:style w:type="paragraph" w:customStyle="1" w:styleId="TOC10">
    <w:name w:val="TOC 标题1"/>
    <w:basedOn w:val="1"/>
    <w:next w:val="a"/>
    <w:uiPriority w:val="39"/>
    <w:unhideWhenUsed/>
    <w:qFormat/>
    <w:rsid w:val="002F4F9D"/>
    <w:pPr>
      <w:keepNext/>
      <w:keepLines/>
      <w:widowControl/>
      <w:spacing w:before="240" w:line="259" w:lineRule="auto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paragraph" w:styleId="ab">
    <w:name w:val="List Paragraph"/>
    <w:aliases w:val="列出段落"/>
    <w:basedOn w:val="a"/>
    <w:uiPriority w:val="99"/>
    <w:qFormat/>
    <w:rsid w:val="002F4F9D"/>
    <w:pPr>
      <w:widowControl/>
      <w:autoSpaceDE w:val="0"/>
      <w:autoSpaceDN w:val="0"/>
      <w:ind w:firstLineChars="200" w:firstLine="420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skip">
    <w:name w:val="skip"/>
    <w:basedOn w:val="a0"/>
    <w:qFormat/>
    <w:rsid w:val="002F4F9D"/>
  </w:style>
  <w:style w:type="character" w:customStyle="1" w:styleId="jlqj4b">
    <w:name w:val="jlqj4b"/>
    <w:basedOn w:val="a0"/>
    <w:qFormat/>
    <w:rsid w:val="002F4F9D"/>
  </w:style>
  <w:style w:type="character" w:customStyle="1" w:styleId="font01">
    <w:name w:val="font01"/>
    <w:basedOn w:val="a0"/>
    <w:qFormat/>
    <w:rsid w:val="002F4F9D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2F4F9D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2F4F9D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paragraph" w:customStyle="1" w:styleId="13">
    <w:name w:val="书目1"/>
    <w:basedOn w:val="a"/>
    <w:next w:val="a"/>
    <w:uiPriority w:val="37"/>
    <w:unhideWhenUsed/>
    <w:qFormat/>
    <w:rsid w:val="002F4F9D"/>
    <w:pPr>
      <w:widowControl/>
      <w:tabs>
        <w:tab w:val="left" w:pos="384"/>
      </w:tabs>
      <w:autoSpaceDE w:val="0"/>
      <w:autoSpaceDN w:val="0"/>
      <w:spacing w:after="240"/>
      <w:ind w:left="384" w:hanging="384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table" w:customStyle="1" w:styleId="14">
    <w:name w:val="网格型1"/>
    <w:basedOn w:val="a1"/>
    <w:next w:val="a9"/>
    <w:uiPriority w:val="59"/>
    <w:rsid w:val="002F4F9D"/>
    <w:rPr>
      <w:rFonts w:ascii="Times New Roman" w:eastAsia="Times New Roman" w:hAnsi="Times New Roman" w:cs="Times New Roman"/>
    </w:rPr>
    <w:tblPr/>
    <w:tblStylePr w:type="firstRow">
      <w:tblPr/>
      <w:tcPr>
        <w:tcBorders>
          <w:top w:val="single" w:sz="12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paragraph" w:customStyle="1" w:styleId="EndNoteBibliography">
    <w:name w:val="EndNote Bibliography"/>
    <w:basedOn w:val="a"/>
    <w:link w:val="EndNoteBibliography0"/>
    <w:qFormat/>
    <w:rsid w:val="002F4F9D"/>
    <w:rPr>
      <w:rFonts w:ascii="等线" w:eastAsia="等线" w:hAnsi="等线" w:cs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F4F9D"/>
    <w:rPr>
      <w:rFonts w:ascii="等线" w:eastAsia="等线" w:hAnsi="等线" w:cs="等线"/>
      <w:sz w:val="20"/>
    </w:rPr>
  </w:style>
  <w:style w:type="table" w:customStyle="1" w:styleId="22">
    <w:name w:val="网格型2"/>
    <w:basedOn w:val="a1"/>
    <w:next w:val="a9"/>
    <w:uiPriority w:val="59"/>
    <w:rsid w:val="002F4F9D"/>
    <w:rPr>
      <w:rFonts w:ascii="Times New Roman" w:eastAsia="Times New Roman" w:hAnsi="Times New Roman" w:cs="Times New Roman"/>
    </w:rPr>
    <w:tblPr/>
    <w:tblStylePr w:type="firstRow">
      <w:tblPr/>
      <w:tcPr>
        <w:tcBorders>
          <w:top w:val="single" w:sz="12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character" w:customStyle="1" w:styleId="15">
    <w:name w:val="要点1"/>
    <w:basedOn w:val="a0"/>
    <w:uiPriority w:val="1"/>
    <w:qFormat/>
    <w:rsid w:val="002F4F9D"/>
    <w:rPr>
      <w:b/>
    </w:rPr>
  </w:style>
  <w:style w:type="paragraph" w:customStyle="1" w:styleId="centered">
    <w:name w:val="centered"/>
    <w:basedOn w:val="a"/>
    <w:qFormat/>
    <w:rsid w:val="002F4F9D"/>
    <w:pPr>
      <w:widowControl/>
      <w:jc w:val="center"/>
    </w:pPr>
    <w:rPr>
      <w:kern w:val="0"/>
      <w:sz w:val="24"/>
      <w:szCs w:val="24"/>
      <w:lang w:eastAsia="en-US"/>
    </w:rPr>
  </w:style>
  <w:style w:type="table" w:customStyle="1" w:styleId="tabletemplate">
    <w:name w:val="table_template"/>
    <w:basedOn w:val="a1"/>
    <w:uiPriority w:val="59"/>
    <w:rsid w:val="002F4F9D"/>
    <w:pPr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1">
    <w:name w:val="浅色列表 - 着色 21"/>
    <w:basedOn w:val="a1"/>
    <w:next w:val="-2"/>
    <w:uiPriority w:val="61"/>
    <w:rsid w:val="002F4F9D"/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paragraph" w:customStyle="1" w:styleId="ImageCaption">
    <w:name w:val="Image Caption"/>
    <w:basedOn w:val="a"/>
    <w:qFormat/>
    <w:rsid w:val="002F4F9D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2F4F9D"/>
  </w:style>
  <w:style w:type="table" w:customStyle="1" w:styleId="16">
    <w:name w:val="专业型1"/>
    <w:basedOn w:val="a1"/>
    <w:next w:val="ac"/>
    <w:uiPriority w:val="99"/>
    <w:semiHidden/>
    <w:unhideWhenUsed/>
    <w:rsid w:val="002F4F9D"/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customStyle="1" w:styleId="17">
    <w:name w:val="批注框文本1"/>
    <w:basedOn w:val="a"/>
    <w:next w:val="ad"/>
    <w:link w:val="ae"/>
    <w:uiPriority w:val="99"/>
    <w:semiHidden/>
    <w:unhideWhenUsed/>
    <w:rsid w:val="002F4F9D"/>
    <w:pPr>
      <w:widowControl/>
      <w:jc w:val="left"/>
    </w:pPr>
    <w:rPr>
      <w:rFonts w:ascii="Lucida Grande" w:eastAsia="等线" w:hAnsi="Lucida Grande" w:cs="Times New Roman"/>
      <w:sz w:val="18"/>
      <w:szCs w:val="18"/>
      <w:lang w:eastAsia="en-US"/>
    </w:rPr>
  </w:style>
  <w:style w:type="character" w:customStyle="1" w:styleId="ae">
    <w:name w:val="批注框文本 字符"/>
    <w:basedOn w:val="a0"/>
    <w:link w:val="17"/>
    <w:uiPriority w:val="99"/>
    <w:semiHidden/>
    <w:rsid w:val="002F4F9D"/>
    <w:rPr>
      <w:rFonts w:ascii="Lucida Grande" w:eastAsia="等线" w:hAnsi="Lucida Grande" w:cs="Times New Roman"/>
      <w:sz w:val="18"/>
      <w:szCs w:val="18"/>
      <w:lang w:eastAsia="en-US"/>
    </w:rPr>
  </w:style>
  <w:style w:type="character" w:customStyle="1" w:styleId="referenceid">
    <w:name w:val="reference_id"/>
    <w:basedOn w:val="a0"/>
    <w:uiPriority w:val="1"/>
    <w:rsid w:val="002F4F9D"/>
    <w:rPr>
      <w:vertAlign w:val="superscript"/>
    </w:rPr>
  </w:style>
  <w:style w:type="paragraph" w:customStyle="1" w:styleId="graphictitle">
    <w:name w:val="graphic title"/>
    <w:basedOn w:val="ImageCaption"/>
    <w:next w:val="a"/>
    <w:rsid w:val="002F4F9D"/>
  </w:style>
  <w:style w:type="paragraph" w:customStyle="1" w:styleId="tabletitle">
    <w:name w:val="table title"/>
    <w:basedOn w:val="TableCaption"/>
    <w:next w:val="a"/>
    <w:rsid w:val="002F4F9D"/>
  </w:style>
  <w:style w:type="character" w:styleId="af">
    <w:name w:val="annotation reference"/>
    <w:basedOn w:val="a0"/>
    <w:uiPriority w:val="99"/>
    <w:semiHidden/>
    <w:unhideWhenUsed/>
    <w:rsid w:val="002F4F9D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2F4F9D"/>
    <w:pPr>
      <w:widowControl/>
      <w:autoSpaceDE w:val="0"/>
      <w:autoSpaceDN w:val="0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sid w:val="002F4F9D"/>
    <w:rPr>
      <w:rFonts w:ascii="Times New Roman" w:eastAsia="宋体" w:hAnsi="Times New Roman" w:cs="Times New Roman"/>
      <w:kern w:val="0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F4F9D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2F4F9D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table" w:customStyle="1" w:styleId="32">
    <w:name w:val="网格型3"/>
    <w:basedOn w:val="a1"/>
    <w:next w:val="a9"/>
    <w:uiPriority w:val="59"/>
    <w:rsid w:val="002F4F9D"/>
    <w:rPr>
      <w:rFonts w:ascii="Times New Roman" w:eastAsia="Times New Roman" w:hAnsi="Times New Roman" w:cs="Times New Roman"/>
    </w:rPr>
    <w:tblPr/>
    <w:tblStylePr w:type="firstRow">
      <w:tblPr/>
      <w:tcPr>
        <w:tcBorders>
          <w:top w:val="single" w:sz="12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table" w:customStyle="1" w:styleId="4">
    <w:name w:val="网格型4"/>
    <w:basedOn w:val="a1"/>
    <w:next w:val="a9"/>
    <w:uiPriority w:val="59"/>
    <w:rsid w:val="002F4F9D"/>
    <w:rPr>
      <w:rFonts w:ascii="Times New Roman" w:eastAsia="Times New Roman" w:hAnsi="Times New Roman" w:cs="Times New Roman"/>
    </w:rPr>
    <w:tblPr/>
    <w:tblStylePr w:type="firstRow">
      <w:tblPr/>
      <w:tcPr>
        <w:tcBorders>
          <w:top w:val="single" w:sz="12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character" w:styleId="af4">
    <w:name w:val="Hyperlink"/>
    <w:basedOn w:val="a0"/>
    <w:uiPriority w:val="99"/>
    <w:semiHidden/>
    <w:unhideWhenUsed/>
    <w:rsid w:val="002F4F9D"/>
    <w:rPr>
      <w:color w:val="0563C1" w:themeColor="hyperlink"/>
      <w:u w:val="single"/>
    </w:rPr>
  </w:style>
  <w:style w:type="character" w:customStyle="1" w:styleId="210">
    <w:name w:val="标题 2 字符1"/>
    <w:basedOn w:val="a0"/>
    <w:link w:val="2"/>
    <w:uiPriority w:val="9"/>
    <w:semiHidden/>
    <w:rsid w:val="002F4F9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-2">
    <w:name w:val="Light List Accent 2"/>
    <w:basedOn w:val="a1"/>
    <w:uiPriority w:val="61"/>
    <w:semiHidden/>
    <w:unhideWhenUsed/>
    <w:rsid w:val="002F4F9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ac">
    <w:name w:val="Table Professional"/>
    <w:basedOn w:val="a1"/>
    <w:uiPriority w:val="99"/>
    <w:semiHidden/>
    <w:unhideWhenUsed/>
    <w:rsid w:val="002F4F9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ad">
    <w:name w:val="Balloon Text"/>
    <w:basedOn w:val="a"/>
    <w:link w:val="18"/>
    <w:uiPriority w:val="99"/>
    <w:semiHidden/>
    <w:unhideWhenUsed/>
    <w:rsid w:val="002F4F9D"/>
    <w:rPr>
      <w:sz w:val="18"/>
      <w:szCs w:val="18"/>
    </w:rPr>
  </w:style>
  <w:style w:type="character" w:customStyle="1" w:styleId="18">
    <w:name w:val="批注框文本 字符1"/>
    <w:basedOn w:val="a0"/>
    <w:link w:val="ad"/>
    <w:uiPriority w:val="99"/>
    <w:semiHidden/>
    <w:rsid w:val="002F4F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269</Words>
  <Characters>7238</Characters>
  <DocSecurity>0</DocSecurity>
  <Lines>60</Lines>
  <Paragraphs>16</Paragraphs>
  <ScaleCrop>false</ScaleCrop>
  <Company/>
  <LinksUpToDate>false</LinksUpToDate>
  <CharactersWithSpaces>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5-10T09:22:00Z</dcterms:created>
  <dcterms:modified xsi:type="dcterms:W3CDTF">2024-05-10T09:55:00Z</dcterms:modified>
</cp:coreProperties>
</file>